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C5BA" w14:textId="7A8259F5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to:</w:t>
      </w:r>
    </w:p>
    <w:p w14:paraId="52664053" w14:textId="77777777" w:rsidR="00441175" w:rsidRPr="00441175" w:rsidRDefault="00441175" w:rsidP="00441175">
      <w:pPr>
        <w:spacing w:line="360" w:lineRule="auto"/>
        <w:ind w:firstLine="708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441175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Biomonitoring benzophenones in guano samples of wild bats in Poland</w:t>
      </w:r>
    </w:p>
    <w:p w14:paraId="77A11746" w14:textId="4154B18F" w:rsidR="00CA568A" w:rsidRPr="00AD1F9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1F9A">
        <w:rPr>
          <w:rFonts w:ascii="Times New Roman" w:hAnsi="Times New Roman" w:cs="Times New Roman"/>
          <w:sz w:val="24"/>
          <w:szCs w:val="24"/>
          <w:lang w:val="es-ES"/>
        </w:rPr>
        <w:t>Slawomir</w:t>
      </w:r>
      <w:proofErr w:type="spellEnd"/>
      <w:r w:rsidRPr="00AD1F9A">
        <w:rPr>
          <w:rFonts w:ascii="Times New Roman" w:hAnsi="Times New Roman" w:cs="Times New Roman"/>
          <w:sz w:val="24"/>
          <w:szCs w:val="24"/>
          <w:lang w:val="es-ES"/>
        </w:rPr>
        <w:t xml:space="preserve"> Gonkowski</w:t>
      </w:r>
      <w:r w:rsidRPr="00AD1F9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AD1F9A">
        <w:rPr>
          <w:rFonts w:ascii="Times New Roman" w:hAnsi="Times New Roman" w:cs="Times New Roman"/>
          <w:sz w:val="24"/>
          <w:szCs w:val="24"/>
          <w:lang w:val="es-ES"/>
        </w:rPr>
        <w:t>,  Julia Martín</w:t>
      </w:r>
      <w:r w:rsidRPr="00AD1F9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D1F9A">
        <w:rPr>
          <w:rFonts w:ascii="Times New Roman" w:hAnsi="Times New Roman" w:cs="Times New Roman"/>
          <w:sz w:val="24"/>
          <w:szCs w:val="24"/>
          <w:lang w:val="es-ES"/>
        </w:rPr>
        <w:t>, Irene Aparicio</w:t>
      </w:r>
      <w:r w:rsidRPr="00AD1F9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D1F9A">
        <w:rPr>
          <w:rFonts w:ascii="Times New Roman" w:hAnsi="Times New Roman" w:cs="Times New Roman"/>
          <w:sz w:val="24"/>
          <w:szCs w:val="24"/>
          <w:lang w:val="es-ES"/>
        </w:rPr>
        <w:t>, Juan Luis Santos</w:t>
      </w:r>
      <w:r w:rsidRPr="00AD1F9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D1F9A">
        <w:rPr>
          <w:rFonts w:ascii="Times New Roman" w:hAnsi="Times New Roman" w:cs="Times New Roman"/>
          <w:sz w:val="24"/>
          <w:szCs w:val="24"/>
          <w:lang w:val="es-ES"/>
        </w:rPr>
        <w:t>, Esteban Alonso</w:t>
      </w:r>
      <w:r w:rsidRPr="00AD1F9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D1F9A">
        <w:rPr>
          <w:rFonts w:ascii="Times New Roman" w:hAnsi="Times New Roman" w:cs="Times New Roman"/>
          <w:sz w:val="24"/>
          <w:szCs w:val="24"/>
          <w:lang w:val="es-ES"/>
        </w:rPr>
        <w:t>, Liliana Rytel</w:t>
      </w:r>
      <w:r w:rsidRPr="00AD1F9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</w:p>
    <w:p w14:paraId="7A06DFBF" w14:textId="77777777" w:rsidR="00CA568A" w:rsidRPr="00732CC4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2C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32CC4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Physiology, Faculty of Veterinary Medicine, University of Warmia and </w:t>
      </w:r>
      <w:proofErr w:type="spellStart"/>
      <w:r w:rsidRPr="00732CC4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Pr="00732CC4">
        <w:rPr>
          <w:rFonts w:ascii="Times New Roman" w:hAnsi="Times New Roman" w:cs="Times New Roman"/>
          <w:sz w:val="24"/>
          <w:szCs w:val="24"/>
          <w:lang w:val="en-US"/>
        </w:rPr>
        <w:t xml:space="preserve">, Street </w:t>
      </w:r>
      <w:proofErr w:type="spellStart"/>
      <w:r w:rsidRPr="00732CC4">
        <w:rPr>
          <w:rFonts w:ascii="Times New Roman" w:hAnsi="Times New Roman" w:cs="Times New Roman"/>
          <w:sz w:val="24"/>
          <w:szCs w:val="24"/>
          <w:lang w:val="en-US"/>
        </w:rPr>
        <w:t>Oczapowskiego</w:t>
      </w:r>
      <w:proofErr w:type="spellEnd"/>
      <w:r w:rsidRPr="00732CC4">
        <w:rPr>
          <w:rFonts w:ascii="Times New Roman" w:hAnsi="Times New Roman" w:cs="Times New Roman"/>
          <w:sz w:val="24"/>
          <w:szCs w:val="24"/>
          <w:lang w:val="en-US"/>
        </w:rPr>
        <w:t xml:space="preserve"> 14, 10-719 Olsztyn, Poland.</w:t>
      </w:r>
    </w:p>
    <w:p w14:paraId="74C2A462" w14:textId="753E10D7" w:rsidR="00CA568A" w:rsidRPr="008E27C3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8E27C3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8E27C3">
        <w:rPr>
          <w:rFonts w:ascii="Times New Roman" w:hAnsi="Times New Roman" w:cs="Times New Roman"/>
          <w:sz w:val="24"/>
          <w:szCs w:val="24"/>
          <w:lang w:val="es-ES"/>
        </w:rPr>
        <w:t>Depart</w:t>
      </w:r>
      <w:r w:rsidR="00147556" w:rsidRPr="008E27C3"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8E27C3">
        <w:rPr>
          <w:rFonts w:ascii="Times New Roman" w:hAnsi="Times New Roman" w:cs="Times New Roman"/>
          <w:sz w:val="24"/>
          <w:szCs w:val="24"/>
          <w:lang w:val="es-ES"/>
        </w:rPr>
        <w:t>ment</w:t>
      </w:r>
      <w:r w:rsidR="00147556" w:rsidRPr="008E27C3">
        <w:rPr>
          <w:rFonts w:ascii="Times New Roman" w:hAnsi="Times New Roman" w:cs="Times New Roman"/>
          <w:sz w:val="24"/>
          <w:szCs w:val="24"/>
          <w:lang w:val="es-ES"/>
        </w:rPr>
        <w:t>o de Qu</w:t>
      </w:r>
      <w:r w:rsidR="00147556">
        <w:rPr>
          <w:rFonts w:ascii="Times New Roman" w:hAnsi="Times New Roman" w:cs="Times New Roman"/>
          <w:sz w:val="24"/>
          <w:szCs w:val="24"/>
          <w:lang w:val="es-ES"/>
        </w:rPr>
        <w:t>ímica</w:t>
      </w:r>
      <w:r w:rsidRPr="008E27C3">
        <w:rPr>
          <w:rFonts w:ascii="Times New Roman" w:hAnsi="Times New Roman" w:cs="Times New Roman"/>
          <w:sz w:val="24"/>
          <w:szCs w:val="24"/>
          <w:lang w:val="es-ES"/>
        </w:rPr>
        <w:t xml:space="preserve"> Anal</w:t>
      </w:r>
      <w:r w:rsidR="00147556">
        <w:rPr>
          <w:rFonts w:ascii="Times New Roman" w:hAnsi="Times New Roman" w:cs="Times New Roman"/>
          <w:sz w:val="24"/>
          <w:szCs w:val="24"/>
          <w:lang w:val="es-ES"/>
        </w:rPr>
        <w:t>í</w:t>
      </w:r>
      <w:r w:rsidRPr="008E27C3">
        <w:rPr>
          <w:rFonts w:ascii="Times New Roman" w:hAnsi="Times New Roman" w:cs="Times New Roman"/>
          <w:sz w:val="24"/>
          <w:szCs w:val="24"/>
          <w:lang w:val="es-ES"/>
        </w:rPr>
        <w:t>tica, Universi</w:t>
      </w:r>
      <w:r w:rsidR="00147556">
        <w:rPr>
          <w:rFonts w:ascii="Times New Roman" w:hAnsi="Times New Roman" w:cs="Times New Roman"/>
          <w:sz w:val="24"/>
          <w:szCs w:val="24"/>
          <w:lang w:val="es-ES"/>
        </w:rPr>
        <w:t xml:space="preserve">dad de </w:t>
      </w:r>
      <w:r w:rsidRPr="008E27C3">
        <w:rPr>
          <w:rFonts w:ascii="Times New Roman" w:hAnsi="Times New Roman" w:cs="Times New Roman"/>
          <w:sz w:val="24"/>
          <w:szCs w:val="24"/>
          <w:lang w:val="es-ES"/>
        </w:rPr>
        <w:t>Sevill</w:t>
      </w:r>
      <w:r w:rsidR="00147556"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8E27C3">
        <w:rPr>
          <w:rFonts w:ascii="Times New Roman" w:hAnsi="Times New Roman" w:cs="Times New Roman"/>
          <w:sz w:val="24"/>
          <w:szCs w:val="24"/>
          <w:lang w:val="es-ES"/>
        </w:rPr>
        <w:t>, C/ Virgen de África, 7, E-41011, Sevilla, Spain.</w:t>
      </w:r>
    </w:p>
    <w:p w14:paraId="6A29497F" w14:textId="75C1F6A0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2C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32CC4">
        <w:rPr>
          <w:rFonts w:ascii="Times New Roman" w:hAnsi="Times New Roman" w:cs="Times New Roman"/>
          <w:sz w:val="24"/>
          <w:szCs w:val="24"/>
          <w:lang w:val="en-US"/>
        </w:rPr>
        <w:t xml:space="preserve">Department of Internal Diseases with Clinic, Faculty of Veterinary Medicine, University of Warmia and </w:t>
      </w:r>
      <w:proofErr w:type="spellStart"/>
      <w:r w:rsidRPr="00732CC4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Pr="00732CC4">
        <w:rPr>
          <w:rFonts w:ascii="Times New Roman" w:hAnsi="Times New Roman" w:cs="Times New Roman"/>
          <w:sz w:val="24"/>
          <w:szCs w:val="24"/>
          <w:lang w:val="en-US"/>
        </w:rPr>
        <w:t xml:space="preserve"> in Olsztyn, </w:t>
      </w:r>
      <w:proofErr w:type="spellStart"/>
      <w:r w:rsidRPr="00732CC4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732CC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32CC4">
        <w:rPr>
          <w:rFonts w:ascii="Times New Roman" w:hAnsi="Times New Roman" w:cs="Times New Roman"/>
          <w:sz w:val="24"/>
          <w:szCs w:val="24"/>
          <w:lang w:val="en-US"/>
        </w:rPr>
        <w:t>Oczapowskiego</w:t>
      </w:r>
      <w:proofErr w:type="spellEnd"/>
      <w:r w:rsidRPr="00732CC4">
        <w:rPr>
          <w:rFonts w:ascii="Times New Roman" w:hAnsi="Times New Roman" w:cs="Times New Roman"/>
          <w:sz w:val="24"/>
          <w:szCs w:val="24"/>
          <w:lang w:val="en-US"/>
        </w:rPr>
        <w:t xml:space="preserve"> 14, 10-719, Olsztyn, Poland.</w:t>
      </w:r>
    </w:p>
    <w:p w14:paraId="2D1F443F" w14:textId="238A02EC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9EF001" w14:textId="6C6A08CA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E01097" w14:textId="40E942C1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B2AE0B" w14:textId="14CBC439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245E41" w14:textId="77777777" w:rsidR="005D45CF" w:rsidRPr="005D45CF" w:rsidRDefault="005D45CF" w:rsidP="005D45CF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8338B95" w14:textId="1C7EBAE8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D51FB6" w14:textId="3F2E6342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A2A228" w14:textId="0733C7CE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84D345" w14:textId="4AA9E910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5EF356" w14:textId="1CAA12FF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A771B7" w14:textId="09C25259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DDE423" w14:textId="218621AE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C6D991" w14:textId="349562D9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FDEA22" w14:textId="650C093E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CB8922" w14:textId="3058AFA0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565189" w14:textId="6B82C863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1"/>
        <w:tblpPr w:leftFromText="141" w:rightFromText="141" w:vertAnchor="page" w:horzAnchor="margin" w:tblpXSpec="center" w:tblpY="2086"/>
        <w:tblW w:w="0" w:type="auto"/>
        <w:tblLook w:val="04A0" w:firstRow="1" w:lastRow="0" w:firstColumn="1" w:lastColumn="0" w:noHBand="0" w:noVBand="1"/>
      </w:tblPr>
      <w:tblGrid>
        <w:gridCol w:w="1283"/>
        <w:gridCol w:w="1097"/>
        <w:gridCol w:w="1252"/>
        <w:gridCol w:w="1072"/>
        <w:gridCol w:w="1509"/>
        <w:gridCol w:w="1097"/>
        <w:gridCol w:w="1277"/>
      </w:tblGrid>
      <w:tr w:rsidR="005D45CF" w:rsidRPr="005D45CF" w14:paraId="45B0A021" w14:textId="77777777" w:rsidTr="005D45CF">
        <w:tc>
          <w:tcPr>
            <w:tcW w:w="1283" w:type="dxa"/>
          </w:tcPr>
          <w:p w14:paraId="4E8468A8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</w:t>
            </w:r>
            <w:proofErr w:type="spellEnd"/>
          </w:p>
        </w:tc>
        <w:tc>
          <w:tcPr>
            <w:tcW w:w="1097" w:type="dxa"/>
          </w:tcPr>
          <w:p w14:paraId="48AFC91A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proofErr w:type="spellEnd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 xml:space="preserve"> standard</w:t>
            </w:r>
          </w:p>
        </w:tc>
        <w:tc>
          <w:tcPr>
            <w:tcW w:w="1252" w:type="dxa"/>
          </w:tcPr>
          <w:p w14:paraId="1AC2BCA5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MRM1</w:t>
            </w:r>
          </w:p>
        </w:tc>
        <w:tc>
          <w:tcPr>
            <w:tcW w:w="1072" w:type="dxa"/>
          </w:tcPr>
          <w:p w14:paraId="3BCBC362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MRM2</w:t>
            </w:r>
          </w:p>
        </w:tc>
        <w:tc>
          <w:tcPr>
            <w:tcW w:w="1509" w:type="dxa"/>
          </w:tcPr>
          <w:p w14:paraId="13135E58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Fragmentator</w:t>
            </w:r>
            <w:proofErr w:type="spellEnd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 xml:space="preserve"> (V)</w:t>
            </w:r>
          </w:p>
        </w:tc>
        <w:tc>
          <w:tcPr>
            <w:tcW w:w="1097" w:type="dxa"/>
          </w:tcPr>
          <w:p w14:paraId="69172457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Collision</w:t>
            </w:r>
            <w:proofErr w:type="spellEnd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 xml:space="preserve"> Energy (</w:t>
            </w:r>
            <w:proofErr w:type="spellStart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</w:tcPr>
          <w:p w14:paraId="37DA1DA9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Ionization</w:t>
            </w:r>
            <w:proofErr w:type="spellEnd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proofErr w:type="spellEnd"/>
          </w:p>
        </w:tc>
      </w:tr>
      <w:tr w:rsidR="005D45CF" w:rsidRPr="005D45CF" w14:paraId="6976FE03" w14:textId="77777777" w:rsidTr="005D45CF">
        <w:tc>
          <w:tcPr>
            <w:tcW w:w="1283" w:type="dxa"/>
          </w:tcPr>
          <w:p w14:paraId="23FBF39F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1</w:t>
            </w:r>
          </w:p>
        </w:tc>
        <w:tc>
          <w:tcPr>
            <w:tcW w:w="1097" w:type="dxa"/>
          </w:tcPr>
          <w:p w14:paraId="13BDE83E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d</w:t>
            </w:r>
            <w:r w:rsidRPr="005D45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52" w:type="dxa"/>
          </w:tcPr>
          <w:p w14:paraId="77833EF4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15&gt;137</w:t>
            </w:r>
          </w:p>
        </w:tc>
        <w:tc>
          <w:tcPr>
            <w:tcW w:w="1072" w:type="dxa"/>
          </w:tcPr>
          <w:p w14:paraId="01130BD5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15&gt;105</w:t>
            </w:r>
          </w:p>
        </w:tc>
        <w:tc>
          <w:tcPr>
            <w:tcW w:w="1509" w:type="dxa"/>
          </w:tcPr>
          <w:p w14:paraId="52B9A127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97" w:type="dxa"/>
          </w:tcPr>
          <w:p w14:paraId="3668268B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7" w:type="dxa"/>
          </w:tcPr>
          <w:p w14:paraId="549B6B7A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ESI+</w:t>
            </w:r>
          </w:p>
        </w:tc>
      </w:tr>
      <w:tr w:rsidR="005D45CF" w:rsidRPr="005D45CF" w14:paraId="09E063B4" w14:textId="77777777" w:rsidTr="005D45CF">
        <w:tc>
          <w:tcPr>
            <w:tcW w:w="1283" w:type="dxa"/>
          </w:tcPr>
          <w:p w14:paraId="14FB9900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2</w:t>
            </w:r>
          </w:p>
        </w:tc>
        <w:tc>
          <w:tcPr>
            <w:tcW w:w="1097" w:type="dxa"/>
          </w:tcPr>
          <w:p w14:paraId="13295BA9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d</w:t>
            </w:r>
            <w:r w:rsidRPr="005D45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52" w:type="dxa"/>
          </w:tcPr>
          <w:p w14:paraId="34AE20E3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45&gt;135</w:t>
            </w:r>
          </w:p>
        </w:tc>
        <w:tc>
          <w:tcPr>
            <w:tcW w:w="1072" w:type="dxa"/>
          </w:tcPr>
          <w:p w14:paraId="17306AAD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45&gt;109</w:t>
            </w:r>
          </w:p>
        </w:tc>
        <w:tc>
          <w:tcPr>
            <w:tcW w:w="1509" w:type="dxa"/>
          </w:tcPr>
          <w:p w14:paraId="377929E4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97" w:type="dxa"/>
          </w:tcPr>
          <w:p w14:paraId="3E48EEC3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7" w:type="dxa"/>
          </w:tcPr>
          <w:p w14:paraId="0EFC8E01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ESI-</w:t>
            </w:r>
          </w:p>
        </w:tc>
      </w:tr>
      <w:tr w:rsidR="005D45CF" w:rsidRPr="005D45CF" w14:paraId="7B259E3C" w14:textId="77777777" w:rsidTr="005D45CF">
        <w:tc>
          <w:tcPr>
            <w:tcW w:w="1283" w:type="dxa"/>
          </w:tcPr>
          <w:p w14:paraId="005DB1BB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3</w:t>
            </w:r>
          </w:p>
        </w:tc>
        <w:tc>
          <w:tcPr>
            <w:tcW w:w="1097" w:type="dxa"/>
          </w:tcPr>
          <w:p w14:paraId="25781566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d</w:t>
            </w:r>
            <w:r w:rsidRPr="005D45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52" w:type="dxa"/>
          </w:tcPr>
          <w:p w14:paraId="0AD9A1F5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29&gt;151.1</w:t>
            </w:r>
          </w:p>
        </w:tc>
        <w:tc>
          <w:tcPr>
            <w:tcW w:w="1072" w:type="dxa"/>
          </w:tcPr>
          <w:p w14:paraId="5A26E2D5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29&gt;105</w:t>
            </w:r>
          </w:p>
        </w:tc>
        <w:tc>
          <w:tcPr>
            <w:tcW w:w="1509" w:type="dxa"/>
          </w:tcPr>
          <w:p w14:paraId="20D8F360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97" w:type="dxa"/>
          </w:tcPr>
          <w:p w14:paraId="3DFD763A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7" w:type="dxa"/>
          </w:tcPr>
          <w:p w14:paraId="3FAD6C6E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ESI+</w:t>
            </w:r>
          </w:p>
        </w:tc>
      </w:tr>
      <w:tr w:rsidR="005D45CF" w:rsidRPr="005D45CF" w14:paraId="6A0C9000" w14:textId="77777777" w:rsidTr="005D45CF">
        <w:tc>
          <w:tcPr>
            <w:tcW w:w="1283" w:type="dxa"/>
          </w:tcPr>
          <w:p w14:paraId="6D3461AD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8</w:t>
            </w:r>
          </w:p>
        </w:tc>
        <w:tc>
          <w:tcPr>
            <w:tcW w:w="1097" w:type="dxa"/>
          </w:tcPr>
          <w:p w14:paraId="0D9409AF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BP-d</w:t>
            </w:r>
            <w:r w:rsidRPr="005D45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52" w:type="dxa"/>
          </w:tcPr>
          <w:p w14:paraId="03443E58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45&gt;121</w:t>
            </w:r>
          </w:p>
        </w:tc>
        <w:tc>
          <w:tcPr>
            <w:tcW w:w="1072" w:type="dxa"/>
          </w:tcPr>
          <w:p w14:paraId="6C18592F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245&gt;65</w:t>
            </w:r>
          </w:p>
        </w:tc>
        <w:tc>
          <w:tcPr>
            <w:tcW w:w="1509" w:type="dxa"/>
          </w:tcPr>
          <w:p w14:paraId="7D224826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97" w:type="dxa"/>
          </w:tcPr>
          <w:p w14:paraId="2736D61D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7" w:type="dxa"/>
          </w:tcPr>
          <w:p w14:paraId="7DC0D732" w14:textId="77777777" w:rsidR="005D45CF" w:rsidRPr="005D45CF" w:rsidRDefault="005D45CF" w:rsidP="005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CF">
              <w:rPr>
                <w:rFonts w:ascii="Times New Roman" w:hAnsi="Times New Roman" w:cs="Times New Roman"/>
                <w:sz w:val="24"/>
                <w:szCs w:val="24"/>
              </w:rPr>
              <w:t>ESI+</w:t>
            </w:r>
          </w:p>
        </w:tc>
      </w:tr>
    </w:tbl>
    <w:p w14:paraId="134E7315" w14:textId="26B974F7" w:rsidR="00CA568A" w:rsidRDefault="005D45CF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45CF">
        <w:rPr>
          <w:rFonts w:ascii="Times New Roman" w:hAnsi="Times New Roman" w:cs="Times New Roman"/>
          <w:sz w:val="24"/>
          <w:szCs w:val="24"/>
          <w:lang w:val="en-US"/>
        </w:rPr>
        <w:t>Table S1. MRM conditions used for LC-MS/MS of benzophenones (BPs)</w:t>
      </w:r>
    </w:p>
    <w:p w14:paraId="25BA2A9F" w14:textId="77777777" w:rsidR="005D45CF" w:rsidRPr="005D45CF" w:rsidRDefault="005D45CF" w:rsidP="005D45C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5D45CF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MRM 1: transition used for quantification; MRM 2: transition used for confirmation</w:t>
      </w:r>
      <w:r w:rsidRPr="005D45C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</w:p>
    <w:p w14:paraId="3F258F79" w14:textId="77777777" w:rsidR="00CA568A" w:rsidRPr="005D45CF" w:rsidRDefault="00CA568A" w:rsidP="00CA568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1EFDE548" w14:textId="77777777" w:rsidR="00CA568A" w:rsidRDefault="00CA568A" w:rsidP="00CA568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30873511" w14:textId="77777777" w:rsidR="00AC72B1" w:rsidRDefault="00AC72B1" w:rsidP="00CA568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46D19EFA" w14:textId="39597F07" w:rsidR="00AC72B1" w:rsidRPr="000A0772" w:rsidRDefault="00AC72B1" w:rsidP="00FF3F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77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0772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A0772">
        <w:rPr>
          <w:rFonts w:ascii="Times New Roman" w:hAnsi="Times New Roman" w:cs="Times New Roman"/>
          <w:sz w:val="24"/>
          <w:szCs w:val="24"/>
          <w:lang w:val="en-US"/>
        </w:rPr>
        <w:t xml:space="preserve"> Linearit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thod detection limit (MDL), </w:t>
      </w:r>
      <w:r w:rsidRPr="000A0772">
        <w:rPr>
          <w:rFonts w:ascii="Times New Roman" w:hAnsi="Times New Roman" w:cs="Times New Roman"/>
          <w:sz w:val="24"/>
          <w:szCs w:val="24"/>
          <w:lang w:val="en-US"/>
        </w:rPr>
        <w:t>method quantification lim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QL)</w:t>
      </w:r>
      <w:r w:rsidRPr="000A0772">
        <w:rPr>
          <w:rFonts w:ascii="Times New Roman" w:hAnsi="Times New Roman" w:cs="Times New Roman"/>
          <w:sz w:val="24"/>
          <w:szCs w:val="24"/>
          <w:lang w:val="en-US"/>
        </w:rPr>
        <w:t xml:space="preserve">, preci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elative standard deviation, RSD) </w:t>
      </w:r>
      <w:r w:rsidRPr="000A0772">
        <w:rPr>
          <w:rFonts w:ascii="Times New Roman" w:hAnsi="Times New Roman" w:cs="Times New Roman"/>
          <w:sz w:val="24"/>
          <w:szCs w:val="24"/>
          <w:lang w:val="en-US"/>
        </w:rPr>
        <w:t xml:space="preserve">and recove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ec) </w:t>
      </w:r>
      <w:r w:rsidRPr="000A0772">
        <w:rPr>
          <w:rFonts w:ascii="Times New Roman" w:hAnsi="Times New Roman" w:cs="Times New Roman"/>
          <w:sz w:val="24"/>
          <w:szCs w:val="24"/>
          <w:lang w:val="en-US"/>
        </w:rPr>
        <w:t>of BP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0772">
        <w:rPr>
          <w:rFonts w:ascii="Times New Roman" w:hAnsi="Times New Roman" w:cs="Times New Roman"/>
          <w:sz w:val="24"/>
          <w:szCs w:val="24"/>
          <w:lang w:val="en-US"/>
        </w:rPr>
        <w:t xml:space="preserve"> in guano matrix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AC72B1" w:rsidRPr="000A0772" w14:paraId="43A96E75" w14:textId="77777777" w:rsidTr="004306E4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2CCB109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1B0ACC4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ity</w:t>
            </w:r>
          </w:p>
          <w:p w14:paraId="61E0B6D7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A07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4D33591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L</w:t>
            </w:r>
          </w:p>
          <w:p w14:paraId="35BABEE3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g/g </w:t>
            </w:r>
            <w:proofErr w:type="spellStart"/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</w:t>
            </w:r>
            <w:proofErr w:type="spellEnd"/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839E1AE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QL</w:t>
            </w:r>
          </w:p>
          <w:p w14:paraId="3F93BA89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g/g </w:t>
            </w:r>
            <w:proofErr w:type="spellStart"/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</w:t>
            </w:r>
            <w:proofErr w:type="spellEnd"/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167E9F2" w14:textId="4CE83FDF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</w:t>
            </w:r>
          </w:p>
          <w:p w14:paraId="2A86AA07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B35A277" w14:textId="527C7288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  <w:p w14:paraId="23A6737E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AC72B1" w:rsidRPr="000A0772" w14:paraId="4A3082D7" w14:textId="77777777" w:rsidTr="004306E4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</w:tcPr>
          <w:p w14:paraId="55FF557F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-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F7FBE8E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2BE2A20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462CD9C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D76DE86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443701B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</w:tr>
      <w:tr w:rsidR="00AC72B1" w:rsidRPr="000A0772" w14:paraId="3EBC2253" w14:textId="77777777" w:rsidTr="004306E4">
        <w:trPr>
          <w:jc w:val="center"/>
        </w:trPr>
        <w:tc>
          <w:tcPr>
            <w:tcW w:w="1294" w:type="dxa"/>
          </w:tcPr>
          <w:p w14:paraId="42185370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-2</w:t>
            </w:r>
          </w:p>
        </w:tc>
        <w:tc>
          <w:tcPr>
            <w:tcW w:w="1294" w:type="dxa"/>
          </w:tcPr>
          <w:p w14:paraId="3A45C7A7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</w:t>
            </w:r>
          </w:p>
        </w:tc>
        <w:tc>
          <w:tcPr>
            <w:tcW w:w="1294" w:type="dxa"/>
          </w:tcPr>
          <w:p w14:paraId="220934F3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5" w:type="dxa"/>
          </w:tcPr>
          <w:p w14:paraId="56411B9A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5" w:type="dxa"/>
          </w:tcPr>
          <w:p w14:paraId="1ACCCE2C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3</w:t>
            </w:r>
          </w:p>
        </w:tc>
        <w:tc>
          <w:tcPr>
            <w:tcW w:w="1295" w:type="dxa"/>
          </w:tcPr>
          <w:p w14:paraId="3E0E1EB0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</w:tr>
      <w:tr w:rsidR="00AC72B1" w:rsidRPr="000A0772" w14:paraId="360B72E1" w14:textId="77777777" w:rsidTr="004306E4">
        <w:trPr>
          <w:jc w:val="center"/>
        </w:trPr>
        <w:tc>
          <w:tcPr>
            <w:tcW w:w="1294" w:type="dxa"/>
          </w:tcPr>
          <w:p w14:paraId="527DA291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-3</w:t>
            </w:r>
          </w:p>
        </w:tc>
        <w:tc>
          <w:tcPr>
            <w:tcW w:w="1294" w:type="dxa"/>
          </w:tcPr>
          <w:p w14:paraId="38D27B67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1294" w:type="dxa"/>
          </w:tcPr>
          <w:p w14:paraId="7DD4F961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5" w:type="dxa"/>
          </w:tcPr>
          <w:p w14:paraId="6E6FEBB5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5" w:type="dxa"/>
          </w:tcPr>
          <w:p w14:paraId="56B26721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</w:t>
            </w:r>
          </w:p>
        </w:tc>
        <w:tc>
          <w:tcPr>
            <w:tcW w:w="1295" w:type="dxa"/>
          </w:tcPr>
          <w:p w14:paraId="152B37E1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</w:tr>
      <w:tr w:rsidR="00AC72B1" w:rsidRPr="000A0772" w14:paraId="4543B0EC" w14:textId="77777777" w:rsidTr="004306E4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14:paraId="7042E7CB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-8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1C35094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CF724F1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0510FF6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0DE251E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5428DB8" w14:textId="77777777" w:rsidR="00AC72B1" w:rsidRPr="000A0772" w:rsidRDefault="00AC72B1" w:rsidP="004306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</w:tr>
    </w:tbl>
    <w:p w14:paraId="50E7344F" w14:textId="77777777" w:rsidR="00AC72B1" w:rsidRPr="00D5244C" w:rsidRDefault="00AC72B1" w:rsidP="00AC72B1">
      <w:pPr>
        <w:rPr>
          <w:lang w:val="en-US"/>
        </w:rPr>
      </w:pPr>
    </w:p>
    <w:p w14:paraId="5B7AA7BB" w14:textId="77777777" w:rsidR="00AC72B1" w:rsidRPr="00CA568A" w:rsidRDefault="00AC72B1" w:rsidP="00CA568A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14:paraId="65333AC2" w14:textId="77777777" w:rsidR="00CA568A" w:rsidRPr="005D45CF" w:rsidRDefault="00CA568A" w:rsidP="00CA56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s-ES"/>
        </w:rPr>
      </w:pPr>
    </w:p>
    <w:p w14:paraId="41630435" w14:textId="77777777" w:rsidR="00CA568A" w:rsidRDefault="00CA568A" w:rsidP="00CA56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s-ES"/>
        </w:rPr>
      </w:pPr>
    </w:p>
    <w:p w14:paraId="744FCEF1" w14:textId="77777777" w:rsidR="00CA568A" w:rsidRDefault="00CA568A" w:rsidP="00CA56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s-ES"/>
        </w:rPr>
      </w:pPr>
    </w:p>
    <w:p w14:paraId="31E674B6" w14:textId="77777777" w:rsidR="00CA568A" w:rsidRDefault="00CA568A" w:rsidP="00CA56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s-ES"/>
        </w:rPr>
      </w:pPr>
    </w:p>
    <w:p w14:paraId="4A78453D" w14:textId="77777777" w:rsidR="00CA568A" w:rsidRDefault="00CA568A" w:rsidP="00CA56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s-ES"/>
        </w:rPr>
      </w:pPr>
    </w:p>
    <w:p w14:paraId="71DE5E89" w14:textId="77777777" w:rsidR="00CA568A" w:rsidRDefault="00CA568A" w:rsidP="00CA56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s-ES"/>
        </w:rPr>
      </w:pPr>
    </w:p>
    <w:p w14:paraId="62D24FEA" w14:textId="77777777" w:rsidR="00CA568A" w:rsidRPr="00CA568A" w:rsidRDefault="00CA568A" w:rsidP="00CA568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</w:pPr>
    </w:p>
    <w:p w14:paraId="29FE03B1" w14:textId="77777777" w:rsidR="00CA568A" w:rsidRDefault="00CA568A" w:rsidP="00CA568A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A3EF73" w14:textId="7ADD99BE" w:rsidR="000C3154" w:rsidRDefault="000C3154">
      <w:pPr>
        <w:rPr>
          <w:lang w:val="en-US"/>
        </w:rPr>
      </w:pPr>
    </w:p>
    <w:p w14:paraId="225FF50D" w14:textId="5648C445" w:rsidR="00CA568A" w:rsidRDefault="00CA568A">
      <w:pPr>
        <w:rPr>
          <w:lang w:val="en-US"/>
        </w:rPr>
      </w:pPr>
    </w:p>
    <w:p w14:paraId="409E6F05" w14:textId="1915F87F" w:rsidR="00CA568A" w:rsidRDefault="00CA568A">
      <w:pPr>
        <w:rPr>
          <w:lang w:val="en-US"/>
        </w:rPr>
      </w:pPr>
    </w:p>
    <w:p w14:paraId="7AEAE644" w14:textId="2090BF82" w:rsidR="00CA568A" w:rsidRDefault="00CA568A">
      <w:pPr>
        <w:rPr>
          <w:lang w:val="en-US"/>
        </w:rPr>
      </w:pPr>
    </w:p>
    <w:p w14:paraId="6547C01B" w14:textId="77777777" w:rsidR="005D45CF" w:rsidRDefault="005D45CF" w:rsidP="005D45CF">
      <w:pPr>
        <w:spacing w:before="92" w:line="244" w:lineRule="auto"/>
        <w:ind w:left="726" w:right="959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E690CF9" w14:textId="77777777" w:rsidR="005D45CF" w:rsidRDefault="005D45CF" w:rsidP="005D45CF">
      <w:pPr>
        <w:spacing w:before="92" w:line="244" w:lineRule="auto"/>
        <w:ind w:left="726" w:right="959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8B1BA55" w14:textId="77777777" w:rsidR="009233C6" w:rsidRDefault="009233C6" w:rsidP="005D45CF">
      <w:pPr>
        <w:spacing w:before="92" w:line="244" w:lineRule="auto"/>
        <w:ind w:left="726" w:right="959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C4379BF" w14:textId="4C73F757" w:rsidR="005D45CF" w:rsidRDefault="00AC72B1" w:rsidP="005D45CF">
      <w:pPr>
        <w:spacing w:before="92" w:line="244" w:lineRule="auto"/>
        <w:ind w:left="726" w:right="959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D45C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233C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D45CF">
        <w:rPr>
          <w:rFonts w:ascii="Times New Roman" w:hAnsi="Times New Roman" w:cs="Times New Roman"/>
          <w:sz w:val="24"/>
          <w:szCs w:val="24"/>
          <w:lang w:val="en-US"/>
        </w:rPr>
        <w:t xml:space="preserve"> Concentration levels (ng/g </w:t>
      </w:r>
      <w:proofErr w:type="spellStart"/>
      <w:r w:rsidRPr="005D45CF">
        <w:rPr>
          <w:rFonts w:ascii="Times New Roman" w:hAnsi="Times New Roman" w:cs="Times New Roman"/>
          <w:sz w:val="24"/>
          <w:szCs w:val="24"/>
          <w:lang w:val="en-US"/>
        </w:rPr>
        <w:t>dw</w:t>
      </w:r>
      <w:proofErr w:type="spellEnd"/>
      <w:r w:rsidRPr="005D45CF">
        <w:rPr>
          <w:rFonts w:ascii="Times New Roman" w:hAnsi="Times New Roman" w:cs="Times New Roman"/>
          <w:sz w:val="24"/>
          <w:szCs w:val="24"/>
          <w:lang w:val="en-US"/>
        </w:rPr>
        <w:t>) of BP</w:t>
      </w:r>
      <w:r w:rsidR="009233C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D45CF">
        <w:rPr>
          <w:rFonts w:ascii="Times New Roman" w:hAnsi="Times New Roman" w:cs="Times New Roman"/>
          <w:sz w:val="24"/>
          <w:szCs w:val="24"/>
          <w:lang w:val="en-US"/>
        </w:rPr>
        <w:t xml:space="preserve"> in bat guano samples</w:t>
      </w:r>
    </w:p>
    <w:p w14:paraId="40DEFBC9" w14:textId="3E9E2618" w:rsidR="005D45CF" w:rsidRDefault="005D45CF" w:rsidP="005D45CF">
      <w:pPr>
        <w:spacing w:before="92" w:line="244" w:lineRule="auto"/>
        <w:ind w:right="959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2"/>
        <w:tblpPr w:leftFromText="141" w:rightFromText="141" w:horzAnchor="margin" w:tblpY="660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57A72" w:rsidRPr="00F57A72" w14:paraId="2D36CFCD" w14:textId="77777777" w:rsidTr="00DB16A1">
        <w:tc>
          <w:tcPr>
            <w:tcW w:w="1510" w:type="dxa"/>
          </w:tcPr>
          <w:p w14:paraId="404AC081" w14:textId="77777777" w:rsidR="00F57A72" w:rsidRPr="00F57A72" w:rsidRDefault="00F57A72" w:rsidP="00F57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Bat colony no.</w:t>
            </w:r>
          </w:p>
        </w:tc>
        <w:tc>
          <w:tcPr>
            <w:tcW w:w="1510" w:type="dxa"/>
          </w:tcPr>
          <w:p w14:paraId="0EC7F9CC" w14:textId="77777777" w:rsidR="00F57A72" w:rsidRPr="00F57A72" w:rsidRDefault="00F57A72" w:rsidP="00455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F57A72">
              <w:rPr>
                <w:rFonts w:ascii="Times New Roman" w:hAnsi="Times New Roman" w:cs="Times New Roman"/>
                <w:sz w:val="20"/>
                <w:szCs w:val="20"/>
              </w:rPr>
              <w:t xml:space="preserve"> no.</w:t>
            </w:r>
          </w:p>
        </w:tc>
        <w:tc>
          <w:tcPr>
            <w:tcW w:w="1510" w:type="dxa"/>
          </w:tcPr>
          <w:p w14:paraId="28C6ADED" w14:textId="77777777" w:rsidR="00F57A72" w:rsidRPr="00F57A72" w:rsidRDefault="00F57A72" w:rsidP="00455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BP-1</w:t>
            </w:r>
          </w:p>
        </w:tc>
        <w:tc>
          <w:tcPr>
            <w:tcW w:w="1510" w:type="dxa"/>
          </w:tcPr>
          <w:p w14:paraId="690B1405" w14:textId="77777777" w:rsidR="00F57A72" w:rsidRPr="00F57A72" w:rsidRDefault="00F57A72" w:rsidP="00455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BP-2</w:t>
            </w:r>
          </w:p>
        </w:tc>
        <w:tc>
          <w:tcPr>
            <w:tcW w:w="1511" w:type="dxa"/>
          </w:tcPr>
          <w:p w14:paraId="690BE31F" w14:textId="77777777" w:rsidR="00F57A72" w:rsidRPr="00F57A72" w:rsidRDefault="00F57A72" w:rsidP="00455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BP-3</w:t>
            </w:r>
          </w:p>
        </w:tc>
        <w:tc>
          <w:tcPr>
            <w:tcW w:w="1511" w:type="dxa"/>
          </w:tcPr>
          <w:p w14:paraId="08151E44" w14:textId="77777777" w:rsidR="00F57A72" w:rsidRPr="00F57A72" w:rsidRDefault="00F57A72" w:rsidP="00455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BP-8</w:t>
            </w:r>
          </w:p>
        </w:tc>
      </w:tr>
      <w:tr w:rsidR="00F57A72" w:rsidRPr="00F57A72" w14:paraId="5360F52A" w14:textId="77777777" w:rsidTr="00DB16A1">
        <w:tc>
          <w:tcPr>
            <w:tcW w:w="1510" w:type="dxa"/>
            <w:vMerge w:val="restart"/>
          </w:tcPr>
          <w:p w14:paraId="2ACEAEA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046C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89DB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6F8E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44C8839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5B6C725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510" w:type="dxa"/>
          </w:tcPr>
          <w:p w14:paraId="6A6A9E69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174C0E3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5BC944C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224D1640" w14:textId="77777777" w:rsidTr="00DB16A1">
        <w:tc>
          <w:tcPr>
            <w:tcW w:w="1510" w:type="dxa"/>
            <w:vMerge/>
          </w:tcPr>
          <w:p w14:paraId="49AA28C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1FEBDA1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361ACF9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10" w:type="dxa"/>
          </w:tcPr>
          <w:p w14:paraId="3D99C96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4FCFC16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703AFEC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239783B1" w14:textId="77777777" w:rsidTr="00DB16A1">
        <w:tc>
          <w:tcPr>
            <w:tcW w:w="1510" w:type="dxa"/>
            <w:vMerge/>
          </w:tcPr>
          <w:p w14:paraId="025B55C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04F602B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6CD3F1E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510" w:type="dxa"/>
          </w:tcPr>
          <w:p w14:paraId="19F3918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022031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23DE560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42739DA2" w14:textId="77777777" w:rsidTr="00DB16A1">
        <w:tc>
          <w:tcPr>
            <w:tcW w:w="1510" w:type="dxa"/>
            <w:vMerge/>
          </w:tcPr>
          <w:p w14:paraId="06A3F0C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5A589CB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0" w:type="dxa"/>
          </w:tcPr>
          <w:p w14:paraId="1482037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510" w:type="dxa"/>
          </w:tcPr>
          <w:p w14:paraId="5ACA8E1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27B90CB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0129FA4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25D4DD55" w14:textId="77777777" w:rsidTr="00DB16A1">
        <w:tc>
          <w:tcPr>
            <w:tcW w:w="1510" w:type="dxa"/>
            <w:vMerge/>
          </w:tcPr>
          <w:p w14:paraId="687324E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45B50B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</w:tcPr>
          <w:p w14:paraId="5E34490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510" w:type="dxa"/>
          </w:tcPr>
          <w:p w14:paraId="16E3905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325A69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511" w:type="dxa"/>
          </w:tcPr>
          <w:p w14:paraId="4675875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932D9FE" w14:textId="77777777" w:rsidTr="00DB16A1">
        <w:tc>
          <w:tcPr>
            <w:tcW w:w="1510" w:type="dxa"/>
            <w:vMerge/>
          </w:tcPr>
          <w:p w14:paraId="723BD47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7C533AE9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0" w:type="dxa"/>
          </w:tcPr>
          <w:p w14:paraId="200800B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510" w:type="dxa"/>
          </w:tcPr>
          <w:p w14:paraId="6E115BD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2AFDAA7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11" w:type="dxa"/>
          </w:tcPr>
          <w:p w14:paraId="6080686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26992D1" w14:textId="77777777" w:rsidTr="00DB16A1">
        <w:tc>
          <w:tcPr>
            <w:tcW w:w="1510" w:type="dxa"/>
            <w:vMerge/>
          </w:tcPr>
          <w:p w14:paraId="6EE1A82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61FDF4C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0" w:type="dxa"/>
          </w:tcPr>
          <w:p w14:paraId="66A47119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510" w:type="dxa"/>
          </w:tcPr>
          <w:p w14:paraId="4D93C11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864917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511" w:type="dxa"/>
          </w:tcPr>
          <w:p w14:paraId="052D357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24B17A12" w14:textId="77777777" w:rsidTr="00DB16A1">
        <w:tc>
          <w:tcPr>
            <w:tcW w:w="1510" w:type="dxa"/>
            <w:vMerge/>
          </w:tcPr>
          <w:p w14:paraId="17321B5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784EBF8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0" w:type="dxa"/>
          </w:tcPr>
          <w:p w14:paraId="0016745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10" w:type="dxa"/>
          </w:tcPr>
          <w:p w14:paraId="787AD0D9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1AAB167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3089774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235D49E8" w14:textId="77777777" w:rsidTr="00DB16A1">
        <w:tc>
          <w:tcPr>
            <w:tcW w:w="1510" w:type="dxa"/>
            <w:vMerge/>
          </w:tcPr>
          <w:p w14:paraId="47A4BC8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15E0BB5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6980CD7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510" w:type="dxa"/>
          </w:tcPr>
          <w:p w14:paraId="0D56BFD9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540AA01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511" w:type="dxa"/>
          </w:tcPr>
          <w:p w14:paraId="36ACEF1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91B30AD" w14:textId="77777777" w:rsidTr="00DB16A1">
        <w:tc>
          <w:tcPr>
            <w:tcW w:w="1510" w:type="dxa"/>
            <w:vMerge/>
          </w:tcPr>
          <w:p w14:paraId="4CE9091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30FBAD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</w:tcPr>
          <w:p w14:paraId="2D7E7B2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510" w:type="dxa"/>
          </w:tcPr>
          <w:p w14:paraId="68476CD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172786F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511" w:type="dxa"/>
          </w:tcPr>
          <w:p w14:paraId="62718C2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280C004C" w14:textId="77777777" w:rsidTr="00DB16A1">
        <w:tc>
          <w:tcPr>
            <w:tcW w:w="1510" w:type="dxa"/>
            <w:vMerge w:val="restart"/>
          </w:tcPr>
          <w:p w14:paraId="63273BA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7871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5B9D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77A8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3DD32A9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69167FA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510" w:type="dxa"/>
          </w:tcPr>
          <w:p w14:paraId="1F2C39D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7EB3662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43622AA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116063D4" w14:textId="77777777" w:rsidTr="00DB16A1">
        <w:tc>
          <w:tcPr>
            <w:tcW w:w="1510" w:type="dxa"/>
            <w:vMerge/>
          </w:tcPr>
          <w:p w14:paraId="6F74281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5632FB4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7CDFD06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510" w:type="dxa"/>
          </w:tcPr>
          <w:p w14:paraId="314ADCE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200A645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511" w:type="dxa"/>
          </w:tcPr>
          <w:p w14:paraId="49B7205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4E941635" w14:textId="77777777" w:rsidTr="00DB16A1">
        <w:tc>
          <w:tcPr>
            <w:tcW w:w="1510" w:type="dxa"/>
            <w:vMerge/>
          </w:tcPr>
          <w:p w14:paraId="39E274A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3FA25D8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52EAA74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510" w:type="dxa"/>
          </w:tcPr>
          <w:p w14:paraId="0F1F770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4527130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0711BD3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1F840AEE" w14:textId="77777777" w:rsidTr="00DB16A1">
        <w:tc>
          <w:tcPr>
            <w:tcW w:w="1510" w:type="dxa"/>
            <w:vMerge/>
          </w:tcPr>
          <w:p w14:paraId="2224D07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795D22B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0" w:type="dxa"/>
          </w:tcPr>
          <w:p w14:paraId="0509B20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510" w:type="dxa"/>
          </w:tcPr>
          <w:p w14:paraId="5FFE9D0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45DA755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68D3C6F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F394516" w14:textId="77777777" w:rsidTr="00DB16A1">
        <w:tc>
          <w:tcPr>
            <w:tcW w:w="1510" w:type="dxa"/>
            <w:vMerge/>
          </w:tcPr>
          <w:p w14:paraId="27A41E3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5E27B79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</w:tcPr>
          <w:p w14:paraId="34BBCC2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1510" w:type="dxa"/>
          </w:tcPr>
          <w:p w14:paraId="23934D3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6505B2B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26A5BC6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46340619" w14:textId="77777777" w:rsidTr="00DB16A1">
        <w:tc>
          <w:tcPr>
            <w:tcW w:w="1510" w:type="dxa"/>
            <w:vMerge/>
          </w:tcPr>
          <w:p w14:paraId="131C210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392BE0A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0" w:type="dxa"/>
          </w:tcPr>
          <w:p w14:paraId="63577CE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510" w:type="dxa"/>
          </w:tcPr>
          <w:p w14:paraId="2E608AC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48B7F53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5447166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6F17D6F6" w14:textId="77777777" w:rsidTr="00DB16A1">
        <w:tc>
          <w:tcPr>
            <w:tcW w:w="1510" w:type="dxa"/>
            <w:vMerge/>
          </w:tcPr>
          <w:p w14:paraId="54DAD74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6A80C13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0" w:type="dxa"/>
          </w:tcPr>
          <w:p w14:paraId="6881245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510" w:type="dxa"/>
          </w:tcPr>
          <w:p w14:paraId="3D5BCA6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05710FD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11" w:type="dxa"/>
          </w:tcPr>
          <w:p w14:paraId="5D78671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EC97EBD" w14:textId="77777777" w:rsidTr="00DB16A1">
        <w:tc>
          <w:tcPr>
            <w:tcW w:w="1510" w:type="dxa"/>
            <w:vMerge/>
          </w:tcPr>
          <w:p w14:paraId="009E940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5EA0AEE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0" w:type="dxa"/>
          </w:tcPr>
          <w:p w14:paraId="5563754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510" w:type="dxa"/>
          </w:tcPr>
          <w:p w14:paraId="6397903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4884833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1EABC5A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0E2E0C38" w14:textId="77777777" w:rsidTr="00DB16A1">
        <w:tc>
          <w:tcPr>
            <w:tcW w:w="1510" w:type="dxa"/>
            <w:vMerge/>
          </w:tcPr>
          <w:p w14:paraId="530FFCE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766783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211DF22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510" w:type="dxa"/>
          </w:tcPr>
          <w:p w14:paraId="14E0844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043FB97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1BBBC98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6E69FCB2" w14:textId="77777777" w:rsidTr="00DB16A1">
        <w:tc>
          <w:tcPr>
            <w:tcW w:w="1510" w:type="dxa"/>
            <w:vMerge/>
          </w:tcPr>
          <w:p w14:paraId="1797763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89F0CD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</w:tcPr>
          <w:p w14:paraId="78BBC34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510" w:type="dxa"/>
          </w:tcPr>
          <w:p w14:paraId="563E953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9EE46F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0524C36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0FB8B8E7" w14:textId="77777777" w:rsidTr="00DB16A1">
        <w:tc>
          <w:tcPr>
            <w:tcW w:w="1510" w:type="dxa"/>
            <w:vMerge w:val="restart"/>
          </w:tcPr>
          <w:p w14:paraId="7310192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2850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6218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0220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6CB69AB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345B654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510" w:type="dxa"/>
          </w:tcPr>
          <w:p w14:paraId="314A4BF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0A50E20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11" w:type="dxa"/>
          </w:tcPr>
          <w:p w14:paraId="5BFCE3B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442116D2" w14:textId="77777777" w:rsidTr="00DB16A1">
        <w:tc>
          <w:tcPr>
            <w:tcW w:w="1510" w:type="dxa"/>
            <w:vMerge/>
          </w:tcPr>
          <w:p w14:paraId="3C9A2C1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019A54B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18B0823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1510" w:type="dxa"/>
          </w:tcPr>
          <w:p w14:paraId="468139E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669611F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11" w:type="dxa"/>
          </w:tcPr>
          <w:p w14:paraId="263B185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504881DD" w14:textId="77777777" w:rsidTr="00DB16A1">
        <w:tc>
          <w:tcPr>
            <w:tcW w:w="1510" w:type="dxa"/>
            <w:vMerge/>
          </w:tcPr>
          <w:p w14:paraId="44755AF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6530A0E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1599CDE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510" w:type="dxa"/>
          </w:tcPr>
          <w:p w14:paraId="487E01A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2511FD2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511" w:type="dxa"/>
          </w:tcPr>
          <w:p w14:paraId="3E2944F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5EA7448E" w14:textId="77777777" w:rsidTr="00DB16A1">
        <w:tc>
          <w:tcPr>
            <w:tcW w:w="1510" w:type="dxa"/>
            <w:vMerge/>
          </w:tcPr>
          <w:p w14:paraId="08AAE0F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1E8529D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0" w:type="dxa"/>
          </w:tcPr>
          <w:p w14:paraId="75A3DDB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510" w:type="dxa"/>
          </w:tcPr>
          <w:p w14:paraId="2A7DE54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AD11A4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511" w:type="dxa"/>
          </w:tcPr>
          <w:p w14:paraId="02E9CE9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6D4788BD" w14:textId="77777777" w:rsidTr="00DB16A1">
        <w:tc>
          <w:tcPr>
            <w:tcW w:w="1510" w:type="dxa"/>
            <w:vMerge/>
          </w:tcPr>
          <w:p w14:paraId="51FDE34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1405675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</w:tcPr>
          <w:p w14:paraId="2E5A968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1510" w:type="dxa"/>
          </w:tcPr>
          <w:p w14:paraId="644D80A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0C4E393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2FF536E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7F46A69" w14:textId="77777777" w:rsidTr="00DB16A1">
        <w:tc>
          <w:tcPr>
            <w:tcW w:w="1510" w:type="dxa"/>
            <w:vMerge/>
          </w:tcPr>
          <w:p w14:paraId="6C55B88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F9565F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0" w:type="dxa"/>
          </w:tcPr>
          <w:p w14:paraId="11759AD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510" w:type="dxa"/>
          </w:tcPr>
          <w:p w14:paraId="67C2B38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36D1D9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7C1475B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2CB0DC83" w14:textId="77777777" w:rsidTr="00DB16A1">
        <w:tc>
          <w:tcPr>
            <w:tcW w:w="1510" w:type="dxa"/>
            <w:vMerge/>
          </w:tcPr>
          <w:p w14:paraId="36A306E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74C8DB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0" w:type="dxa"/>
          </w:tcPr>
          <w:p w14:paraId="3EE51EA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510" w:type="dxa"/>
          </w:tcPr>
          <w:p w14:paraId="76D6254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1061774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062AA2B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1E06D2BA" w14:textId="77777777" w:rsidTr="00DB16A1">
        <w:tc>
          <w:tcPr>
            <w:tcW w:w="1510" w:type="dxa"/>
            <w:vMerge/>
          </w:tcPr>
          <w:p w14:paraId="1808508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1205203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0" w:type="dxa"/>
          </w:tcPr>
          <w:p w14:paraId="69B165B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510" w:type="dxa"/>
          </w:tcPr>
          <w:p w14:paraId="559752B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294C929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79A0847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DD47722" w14:textId="77777777" w:rsidTr="00DB16A1">
        <w:tc>
          <w:tcPr>
            <w:tcW w:w="1510" w:type="dxa"/>
            <w:vMerge/>
          </w:tcPr>
          <w:p w14:paraId="06CEE90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4ACED25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7B6825C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510" w:type="dxa"/>
          </w:tcPr>
          <w:p w14:paraId="657F0D4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562D348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511" w:type="dxa"/>
          </w:tcPr>
          <w:p w14:paraId="1F453A2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130DD48B" w14:textId="77777777" w:rsidTr="00DB16A1">
        <w:trPr>
          <w:trHeight w:val="70"/>
        </w:trPr>
        <w:tc>
          <w:tcPr>
            <w:tcW w:w="1510" w:type="dxa"/>
            <w:vMerge/>
          </w:tcPr>
          <w:p w14:paraId="1AEB1717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47E188A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</w:tcPr>
          <w:p w14:paraId="32432F9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1510" w:type="dxa"/>
          </w:tcPr>
          <w:p w14:paraId="5685F9B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6CCABCD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38BBADF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67AD52D" w14:textId="77777777" w:rsidTr="00DB16A1">
        <w:tc>
          <w:tcPr>
            <w:tcW w:w="1510" w:type="dxa"/>
            <w:vMerge w:val="restart"/>
          </w:tcPr>
          <w:p w14:paraId="149F9CF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623C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A72D8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8B9D7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0" w:type="dxa"/>
          </w:tcPr>
          <w:p w14:paraId="5C25BCB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2EC6BA4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510" w:type="dxa"/>
          </w:tcPr>
          <w:p w14:paraId="18E566A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39ED56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511" w:type="dxa"/>
          </w:tcPr>
          <w:p w14:paraId="6F6CA82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5990E291" w14:textId="77777777" w:rsidTr="00DB16A1">
        <w:tc>
          <w:tcPr>
            <w:tcW w:w="1510" w:type="dxa"/>
            <w:vMerge/>
          </w:tcPr>
          <w:p w14:paraId="2150FB7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3ACAB43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0D710C49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510" w:type="dxa"/>
          </w:tcPr>
          <w:p w14:paraId="44F0FF9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6C8B4BF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511" w:type="dxa"/>
          </w:tcPr>
          <w:p w14:paraId="36EDBDA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033797F5" w14:textId="77777777" w:rsidTr="00DB16A1">
        <w:tc>
          <w:tcPr>
            <w:tcW w:w="1510" w:type="dxa"/>
            <w:vMerge/>
          </w:tcPr>
          <w:p w14:paraId="2650B20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00CAE98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036E776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510" w:type="dxa"/>
          </w:tcPr>
          <w:p w14:paraId="3FE67DB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08717A4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046DCBF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79024923" w14:textId="77777777" w:rsidTr="00DB16A1">
        <w:tc>
          <w:tcPr>
            <w:tcW w:w="1510" w:type="dxa"/>
            <w:vMerge/>
          </w:tcPr>
          <w:p w14:paraId="06CD4CD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0D0904B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0" w:type="dxa"/>
          </w:tcPr>
          <w:p w14:paraId="2E0589B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510" w:type="dxa"/>
          </w:tcPr>
          <w:p w14:paraId="25817F3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73F9267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384638E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5931E38F" w14:textId="77777777" w:rsidTr="00DB16A1">
        <w:tc>
          <w:tcPr>
            <w:tcW w:w="1510" w:type="dxa"/>
            <w:vMerge/>
          </w:tcPr>
          <w:p w14:paraId="67BCC5A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4FF6FD3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</w:tcPr>
          <w:p w14:paraId="515D229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510" w:type="dxa"/>
          </w:tcPr>
          <w:p w14:paraId="7D05AFA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5E2FC87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6A299B2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302A5E7" w14:textId="77777777" w:rsidTr="00DB16A1">
        <w:tc>
          <w:tcPr>
            <w:tcW w:w="1510" w:type="dxa"/>
            <w:vMerge/>
          </w:tcPr>
          <w:p w14:paraId="69F3CE39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493B426A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0" w:type="dxa"/>
          </w:tcPr>
          <w:p w14:paraId="016FB0F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510" w:type="dxa"/>
          </w:tcPr>
          <w:p w14:paraId="34E44F5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5C3A5A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2DB5D03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80D21A8" w14:textId="77777777" w:rsidTr="00DB16A1">
        <w:tc>
          <w:tcPr>
            <w:tcW w:w="1510" w:type="dxa"/>
            <w:vMerge/>
          </w:tcPr>
          <w:p w14:paraId="07A35E6C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169FDF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0" w:type="dxa"/>
          </w:tcPr>
          <w:p w14:paraId="7A41F24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0" w:type="dxa"/>
          </w:tcPr>
          <w:p w14:paraId="4EF89B6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326ECA4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5F54174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7098FBF0" w14:textId="77777777" w:rsidTr="00DB16A1">
        <w:tc>
          <w:tcPr>
            <w:tcW w:w="1510" w:type="dxa"/>
            <w:vMerge/>
          </w:tcPr>
          <w:p w14:paraId="6AD10C56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70D3251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0" w:type="dxa"/>
          </w:tcPr>
          <w:p w14:paraId="6F41F7A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510" w:type="dxa"/>
          </w:tcPr>
          <w:p w14:paraId="50C7CDD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1C2F8B4B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511" w:type="dxa"/>
          </w:tcPr>
          <w:p w14:paraId="66FF70D8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66B696D0" w14:textId="77777777" w:rsidTr="00DB16A1">
        <w:tc>
          <w:tcPr>
            <w:tcW w:w="1510" w:type="dxa"/>
            <w:vMerge/>
          </w:tcPr>
          <w:p w14:paraId="38060E7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5B66A541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0BDE9245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510" w:type="dxa"/>
          </w:tcPr>
          <w:p w14:paraId="749E2ADE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72DF83A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11" w:type="dxa"/>
          </w:tcPr>
          <w:p w14:paraId="03C9906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  <w:tr w:rsidR="00F57A72" w:rsidRPr="00F57A72" w14:paraId="3B56F19A" w14:textId="77777777" w:rsidTr="00DB16A1">
        <w:tc>
          <w:tcPr>
            <w:tcW w:w="1510" w:type="dxa"/>
            <w:vMerge/>
          </w:tcPr>
          <w:p w14:paraId="05C49503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619559B2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</w:tcPr>
          <w:p w14:paraId="399EF80D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510" w:type="dxa"/>
          </w:tcPr>
          <w:p w14:paraId="229EE444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  <w:tc>
          <w:tcPr>
            <w:tcW w:w="1511" w:type="dxa"/>
          </w:tcPr>
          <w:p w14:paraId="44A7BA80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QL</w:t>
            </w:r>
          </w:p>
        </w:tc>
        <w:tc>
          <w:tcPr>
            <w:tcW w:w="1511" w:type="dxa"/>
          </w:tcPr>
          <w:p w14:paraId="71AAAA5F" w14:textId="77777777" w:rsidR="00F57A72" w:rsidRPr="00F57A72" w:rsidRDefault="00F57A72" w:rsidP="00F57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A72">
              <w:rPr>
                <w:rFonts w:ascii="Times New Roman" w:hAnsi="Times New Roman" w:cs="Times New Roman"/>
                <w:sz w:val="20"/>
                <w:szCs w:val="20"/>
              </w:rPr>
              <w:t>&lt;MDL</w:t>
            </w:r>
          </w:p>
        </w:tc>
      </w:tr>
    </w:tbl>
    <w:p w14:paraId="198EEEC6" w14:textId="2F61DA3E" w:rsidR="00F57A72" w:rsidRPr="00F57A72" w:rsidRDefault="00CA568A" w:rsidP="00F57A72">
      <w:pPr>
        <w:jc w:val="both"/>
        <w:rPr>
          <w:rFonts w:ascii="Times New Roman" w:hAnsi="Times New Roman" w:cs="Times New Roman"/>
          <w:lang w:val="en-US"/>
        </w:rPr>
      </w:pPr>
      <w:r w:rsidRPr="00F57A72">
        <w:rPr>
          <w:rFonts w:ascii="Times New Roman" w:hAnsi="Times New Roman" w:cs="Times New Roman"/>
          <w:lang w:val="en-US"/>
        </w:rPr>
        <w:t xml:space="preserve">Compound acronyms: </w:t>
      </w:r>
      <w:r w:rsidR="00F57A72" w:rsidRPr="00F57A72">
        <w:rPr>
          <w:rFonts w:ascii="Times New Roman" w:hAnsi="Times New Roman" w:cs="Times New Roman"/>
          <w:lang w:val="en-US"/>
        </w:rPr>
        <w:t>BP-1</w:t>
      </w:r>
      <w:r w:rsidRPr="00F57A72">
        <w:rPr>
          <w:rFonts w:ascii="Times New Roman" w:hAnsi="Times New Roman" w:cs="Times New Roman"/>
          <w:lang w:val="en-US"/>
        </w:rPr>
        <w:t xml:space="preserve">: </w:t>
      </w:r>
      <w:r w:rsidR="00F57A72" w:rsidRPr="00F57A72">
        <w:rPr>
          <w:rFonts w:ascii="Times New Roman" w:hAnsi="Times New Roman" w:cs="Times New Roman"/>
          <w:lang w:val="en-US"/>
        </w:rPr>
        <w:t>benzophenone 1</w:t>
      </w:r>
      <w:r w:rsidRPr="00F57A72">
        <w:rPr>
          <w:rFonts w:ascii="Times New Roman" w:hAnsi="Times New Roman" w:cs="Times New Roman"/>
          <w:lang w:val="en-US"/>
        </w:rPr>
        <w:t xml:space="preserve">; </w:t>
      </w:r>
      <w:r w:rsidR="00F57A72" w:rsidRPr="00F57A72">
        <w:rPr>
          <w:rFonts w:ascii="Times New Roman" w:hAnsi="Times New Roman" w:cs="Times New Roman"/>
          <w:lang w:val="en-US"/>
        </w:rPr>
        <w:t>BP-2</w:t>
      </w:r>
      <w:r w:rsidRPr="00F57A72">
        <w:rPr>
          <w:rFonts w:ascii="Times New Roman" w:hAnsi="Times New Roman" w:cs="Times New Roman"/>
          <w:lang w:val="en-US"/>
        </w:rPr>
        <w:t xml:space="preserve">: </w:t>
      </w:r>
      <w:r w:rsidR="00F57A72" w:rsidRPr="00F57A72">
        <w:rPr>
          <w:rFonts w:ascii="Times New Roman" w:hAnsi="Times New Roman" w:cs="Times New Roman"/>
          <w:lang w:val="en-US"/>
        </w:rPr>
        <w:t>benzophenone 2</w:t>
      </w:r>
      <w:r w:rsidRPr="00F57A72">
        <w:rPr>
          <w:rFonts w:ascii="Times New Roman" w:hAnsi="Times New Roman" w:cs="Times New Roman"/>
          <w:lang w:val="en-US"/>
        </w:rPr>
        <w:t xml:space="preserve">; </w:t>
      </w:r>
      <w:r w:rsidR="00F57A72" w:rsidRPr="00F57A72">
        <w:rPr>
          <w:rFonts w:ascii="Times New Roman" w:hAnsi="Times New Roman" w:cs="Times New Roman"/>
          <w:lang w:val="en-US"/>
        </w:rPr>
        <w:t>BP-3</w:t>
      </w:r>
      <w:r w:rsidRPr="00F57A72">
        <w:rPr>
          <w:rFonts w:ascii="Times New Roman" w:hAnsi="Times New Roman" w:cs="Times New Roman"/>
          <w:lang w:val="en-US"/>
        </w:rPr>
        <w:t xml:space="preserve">: </w:t>
      </w:r>
      <w:r w:rsidR="00F57A72" w:rsidRPr="00F57A72">
        <w:rPr>
          <w:rFonts w:ascii="Times New Roman" w:hAnsi="Times New Roman" w:cs="Times New Roman"/>
          <w:lang w:val="en-US"/>
        </w:rPr>
        <w:t>benzophenone 3</w:t>
      </w:r>
      <w:r w:rsidRPr="00F57A72">
        <w:rPr>
          <w:rFonts w:ascii="Times New Roman" w:hAnsi="Times New Roman" w:cs="Times New Roman"/>
          <w:lang w:val="en-US"/>
        </w:rPr>
        <w:t xml:space="preserve">; </w:t>
      </w:r>
      <w:r w:rsidR="00F57A72" w:rsidRPr="00F57A72">
        <w:rPr>
          <w:rFonts w:ascii="Times New Roman" w:hAnsi="Times New Roman" w:cs="Times New Roman"/>
          <w:lang w:val="en-US"/>
        </w:rPr>
        <w:t>BP-8</w:t>
      </w:r>
      <w:r w:rsidRPr="00F57A72">
        <w:rPr>
          <w:rFonts w:ascii="Times New Roman" w:hAnsi="Times New Roman" w:cs="Times New Roman"/>
          <w:lang w:val="en-US"/>
        </w:rPr>
        <w:t xml:space="preserve"> </w:t>
      </w:r>
      <w:r w:rsidR="00F57A72" w:rsidRPr="00F57A72">
        <w:rPr>
          <w:rFonts w:ascii="Times New Roman" w:hAnsi="Times New Roman" w:cs="Times New Roman"/>
          <w:lang w:val="en-US"/>
        </w:rPr>
        <w:t>benzophenone 8</w:t>
      </w:r>
      <w:r w:rsidR="00F57A72">
        <w:rPr>
          <w:rFonts w:ascii="Times New Roman" w:hAnsi="Times New Roman" w:cs="Times New Roman"/>
          <w:lang w:val="en-US"/>
        </w:rPr>
        <w:t xml:space="preserve">; </w:t>
      </w:r>
      <w:r w:rsidR="00F57A72" w:rsidRPr="00F57A72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="00F57A72" w:rsidRPr="00F57A72">
        <w:rPr>
          <w:rFonts w:ascii="Times New Roman" w:hAnsi="Times New Roman" w:cs="Times New Roman"/>
          <w:lang w:val="en-US"/>
        </w:rPr>
        <w:t xml:space="preserve">&lt;MQL: Below Method Quantification Limit (0.10 ng/g </w:t>
      </w:r>
      <w:proofErr w:type="spellStart"/>
      <w:r w:rsidR="00F57A72" w:rsidRPr="00F57A72">
        <w:rPr>
          <w:rFonts w:ascii="Times New Roman" w:hAnsi="Times New Roman" w:cs="Times New Roman"/>
          <w:lang w:val="en-US"/>
        </w:rPr>
        <w:t>dw</w:t>
      </w:r>
      <w:proofErr w:type="spellEnd"/>
      <w:r w:rsidR="00F57A72" w:rsidRPr="00F57A72">
        <w:rPr>
          <w:rFonts w:ascii="Times New Roman" w:hAnsi="Times New Roman" w:cs="Times New Roman"/>
          <w:lang w:val="en-US"/>
        </w:rPr>
        <w:t xml:space="preserve">); &lt;MDL: Below Method Detection Limit (0.04 ng/g </w:t>
      </w:r>
      <w:proofErr w:type="spellStart"/>
      <w:r w:rsidR="00F57A72" w:rsidRPr="00F57A72">
        <w:rPr>
          <w:rFonts w:ascii="Times New Roman" w:hAnsi="Times New Roman" w:cs="Times New Roman"/>
          <w:lang w:val="en-US"/>
        </w:rPr>
        <w:t>dw</w:t>
      </w:r>
      <w:proofErr w:type="spellEnd"/>
      <w:r w:rsidR="00F57A72" w:rsidRPr="00F57A72">
        <w:rPr>
          <w:rFonts w:ascii="Times New Roman" w:hAnsi="Times New Roman" w:cs="Times New Roman"/>
          <w:lang w:val="en-US"/>
        </w:rPr>
        <w:t>)</w:t>
      </w:r>
    </w:p>
    <w:p w14:paraId="326DC3D7" w14:textId="1B6AEFEF" w:rsidR="00CA568A" w:rsidRPr="00CA568A" w:rsidRDefault="00CA568A" w:rsidP="00CA568A">
      <w:pPr>
        <w:jc w:val="both"/>
        <w:rPr>
          <w:rFonts w:ascii="Times New Roman" w:hAnsi="Times New Roman" w:cs="Times New Roman"/>
          <w:lang w:val="en-US"/>
        </w:rPr>
      </w:pPr>
    </w:p>
    <w:p w14:paraId="38BFF4AB" w14:textId="77777777" w:rsidR="00CA568A" w:rsidRDefault="00CA568A">
      <w:pPr>
        <w:rPr>
          <w:lang w:val="en-US"/>
        </w:rPr>
      </w:pPr>
    </w:p>
    <w:p w14:paraId="500721CB" w14:textId="3CA84D00" w:rsidR="00CA568A" w:rsidRDefault="00CA568A">
      <w:pPr>
        <w:rPr>
          <w:lang w:val="en-US"/>
        </w:rPr>
      </w:pPr>
    </w:p>
    <w:p w14:paraId="1F9ED431" w14:textId="77777777" w:rsidR="00CA568A" w:rsidRPr="00CA568A" w:rsidRDefault="00CA568A">
      <w:pPr>
        <w:rPr>
          <w:lang w:val="en-US"/>
        </w:rPr>
      </w:pPr>
    </w:p>
    <w:sectPr w:rsidR="00CA568A" w:rsidRPr="00CA5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8A"/>
    <w:rsid w:val="000C3154"/>
    <w:rsid w:val="000F0484"/>
    <w:rsid w:val="00147556"/>
    <w:rsid w:val="00240F5B"/>
    <w:rsid w:val="00441175"/>
    <w:rsid w:val="004553D9"/>
    <w:rsid w:val="005D45CF"/>
    <w:rsid w:val="008E27C3"/>
    <w:rsid w:val="008F480A"/>
    <w:rsid w:val="009233C6"/>
    <w:rsid w:val="00AC72B1"/>
    <w:rsid w:val="00AD1F9A"/>
    <w:rsid w:val="00CA568A"/>
    <w:rsid w:val="00F53624"/>
    <w:rsid w:val="00F57A72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4D67B"/>
  <w15:chartTrackingRefBased/>
  <w15:docId w15:val="{971B5A1E-BD90-4D81-8CD1-B68B2548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A568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A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147556"/>
    <w:pPr>
      <w:spacing w:after="0" w:line="240" w:lineRule="auto"/>
    </w:pPr>
  </w:style>
  <w:style w:type="table" w:customStyle="1" w:styleId="Tabela-Siatka1">
    <w:name w:val="Tabela - Siatka1"/>
    <w:basedOn w:val="Standardowy"/>
    <w:next w:val="Tabela-Siatka"/>
    <w:uiPriority w:val="39"/>
    <w:rsid w:val="005D45C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F57A7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8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ławomir Gonkowski</dc:creator>
  <cp:keywords/>
  <dc:description/>
  <cp:lastModifiedBy>Liliana Rytel</cp:lastModifiedBy>
  <cp:revision>2</cp:revision>
  <dcterms:created xsi:type="dcterms:W3CDTF">2023-12-05T10:38:00Z</dcterms:created>
  <dcterms:modified xsi:type="dcterms:W3CDTF">2023-12-05T10:38:00Z</dcterms:modified>
</cp:coreProperties>
</file>